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B0707" w14:textId="199C7DDA" w:rsidR="00E96C2F" w:rsidRPr="007153D5" w:rsidRDefault="007153D5" w:rsidP="00E63D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026BF975" w14:textId="3A737BF5" w:rsidR="001F0F95" w:rsidRDefault="005E4C6D" w:rsidP="002C0B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t>Figure S1. Growth rate</w:t>
      </w:r>
      <w:r w:rsidR="000476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053E3">
        <w:rPr>
          <w:rFonts w:ascii="Times New Roman" w:hAnsi="Times New Roman" w:cs="Times New Roman"/>
          <w:bCs/>
          <w:sz w:val="24"/>
          <w:szCs w:val="24"/>
        </w:rPr>
        <w:t>Specific g</w:t>
      </w:r>
      <w:r w:rsidR="003053E3" w:rsidRPr="007A233F">
        <w:rPr>
          <w:rFonts w:ascii="Times New Roman" w:hAnsi="Times New Roman" w:cs="Times New Roman"/>
          <w:bCs/>
          <w:sz w:val="24"/>
          <w:szCs w:val="24"/>
        </w:rPr>
        <w:t xml:space="preserve">rowth </w:t>
      </w:r>
      <w:r w:rsidR="007A233F" w:rsidRPr="007A233F">
        <w:rPr>
          <w:rFonts w:ascii="Times New Roman" w:hAnsi="Times New Roman" w:cs="Times New Roman"/>
          <w:bCs/>
          <w:sz w:val="24"/>
          <w:szCs w:val="24"/>
        </w:rPr>
        <w:t>rates of wild-type, ∆</w:t>
      </w:r>
      <w:proofErr w:type="spellStart"/>
      <w:r w:rsidR="007A233F" w:rsidRPr="00914087">
        <w:rPr>
          <w:rFonts w:ascii="Times New Roman" w:hAnsi="Times New Roman" w:cs="Times New Roman"/>
          <w:bCs/>
          <w:i/>
          <w:sz w:val="24"/>
          <w:szCs w:val="24"/>
        </w:rPr>
        <w:t>cyaA</w:t>
      </w:r>
      <w:proofErr w:type="spellEnd"/>
      <w:r w:rsidR="007A233F" w:rsidRPr="007A233F">
        <w:rPr>
          <w:rFonts w:ascii="Times New Roman" w:hAnsi="Times New Roman" w:cs="Times New Roman"/>
          <w:bCs/>
          <w:sz w:val="24"/>
          <w:szCs w:val="24"/>
        </w:rPr>
        <w:t xml:space="preserve"> and ∆</w:t>
      </w:r>
      <w:proofErr w:type="spellStart"/>
      <w:r w:rsidR="007A233F" w:rsidRPr="00914087">
        <w:rPr>
          <w:rFonts w:ascii="Times New Roman" w:hAnsi="Times New Roman" w:cs="Times New Roman"/>
          <w:bCs/>
          <w:i/>
          <w:sz w:val="24"/>
          <w:szCs w:val="24"/>
        </w:rPr>
        <w:t>crp</w:t>
      </w:r>
      <w:proofErr w:type="spellEnd"/>
      <w:r w:rsidR="007A233F" w:rsidRPr="007A233F">
        <w:rPr>
          <w:rFonts w:ascii="Times New Roman" w:hAnsi="Times New Roman" w:cs="Times New Roman"/>
          <w:bCs/>
          <w:sz w:val="24"/>
          <w:szCs w:val="24"/>
        </w:rPr>
        <w:t xml:space="preserve"> cells were plotted every 10 min for up to 6 h.</w:t>
      </w:r>
      <w:r w:rsidR="0004765E" w:rsidRPr="0091408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80021" w:rsidRPr="00CC51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ment starts from the beginning of the main culture. </w:t>
      </w:r>
      <w:r w:rsidR="0004765E" w:rsidRPr="00914087">
        <w:rPr>
          <w:rFonts w:ascii="Times New Roman" w:hAnsi="Times New Roman" w:cs="Times New Roman"/>
          <w:bCs/>
          <w:sz w:val="24"/>
          <w:szCs w:val="24"/>
        </w:rPr>
        <w:t>At least three independent experiments were performed for each culture condition. Error bars represent the standard deviation.</w:t>
      </w:r>
    </w:p>
    <w:p w14:paraId="6801CAB0" w14:textId="77777777" w:rsidR="001F0F95" w:rsidRDefault="001F0F95" w:rsidP="002C0B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F1B5E8" w14:textId="3580E1B9" w:rsidR="003D301C" w:rsidRPr="00914087" w:rsidRDefault="001F0F95" w:rsidP="002C0B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F96078">
        <w:rPr>
          <w:rFonts w:ascii="Times New Roman" w:hAnsi="Times New Roman" w:cs="Times New Roman"/>
          <w:b/>
          <w:sz w:val="24"/>
          <w:szCs w:val="24"/>
        </w:rPr>
        <w:t>Growth curve when stress is introduced at OD</w:t>
      </w:r>
      <w:r w:rsidR="00F96078" w:rsidRPr="00914087">
        <w:rPr>
          <w:rFonts w:ascii="Times New Roman" w:hAnsi="Times New Roman" w:cs="Times New Roman"/>
          <w:b/>
          <w:sz w:val="24"/>
          <w:szCs w:val="24"/>
          <w:vertAlign w:val="subscript"/>
        </w:rPr>
        <w:t>600</w:t>
      </w:r>
      <w:r w:rsidR="00F96078">
        <w:rPr>
          <w:rFonts w:ascii="Times New Roman" w:hAnsi="Times New Roman" w:cs="Times New Roman"/>
          <w:b/>
          <w:sz w:val="24"/>
          <w:szCs w:val="24"/>
        </w:rPr>
        <w:t>=0.5</w:t>
      </w:r>
      <w:r w:rsidR="0004765E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. </w:t>
      </w:r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Growth curve when stress is introduced at OD</w:t>
      </w:r>
      <w:r w:rsidR="0004765E" w:rsidRPr="00914087">
        <w:rPr>
          <w:rFonts w:ascii="Times New Roman" w:hAnsi="Times New Roman" w:cs="Times New Roman"/>
          <w:sz w:val="24"/>
          <w:szCs w:val="24"/>
          <w:vertAlign w:val="subscript"/>
          <w:lang w:eastAsia="ja-JP"/>
        </w:rPr>
        <w:t>600</w:t>
      </w:r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=0.5. Growths of wild</w:t>
      </w:r>
      <w:r w:rsidR="00921127">
        <w:rPr>
          <w:rFonts w:ascii="Times New Roman" w:hAnsi="Times New Roman" w:cs="Times New Roman"/>
          <w:sz w:val="24"/>
          <w:szCs w:val="24"/>
          <w:lang w:eastAsia="ja-JP"/>
        </w:rPr>
        <w:t>-</w:t>
      </w:r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type, </w:t>
      </w:r>
      <w:r w:rsidR="0004765E" w:rsidRPr="0091408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∆</w:t>
      </w:r>
      <w:proofErr w:type="spellStart"/>
      <w:r w:rsidR="0004765E" w:rsidRPr="0091408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yaA</w:t>
      </w:r>
      <w:proofErr w:type="spellEnd"/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 and </w:t>
      </w:r>
      <w:r w:rsidR="0004765E" w:rsidRPr="0091408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∆</w:t>
      </w:r>
      <w:proofErr w:type="spellStart"/>
      <w:r w:rsidR="0004765E" w:rsidRPr="00914087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crp</w:t>
      </w:r>
      <w:proofErr w:type="spellEnd"/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 cells were monitored with the addition of 0.9 M NaCl (A), 70 mM H</w:t>
      </w:r>
      <w:r w:rsidR="0004765E" w:rsidRPr="00914087">
        <w:rPr>
          <w:rFonts w:ascii="Times New Roman" w:hAnsi="Times New Roman" w:cs="Times New Roman"/>
          <w:sz w:val="24"/>
          <w:szCs w:val="24"/>
          <w:vertAlign w:val="subscript"/>
          <w:lang w:eastAsia="ja-JP"/>
        </w:rPr>
        <w:t>2</w:t>
      </w:r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O</w:t>
      </w:r>
      <w:r w:rsidR="0004765E" w:rsidRPr="00914087">
        <w:rPr>
          <w:rFonts w:ascii="Times New Roman" w:hAnsi="Times New Roman" w:cs="Times New Roman"/>
          <w:sz w:val="24"/>
          <w:szCs w:val="24"/>
          <w:vertAlign w:val="subscript"/>
          <w:lang w:eastAsia="ja-JP"/>
        </w:rPr>
        <w:t>2</w:t>
      </w:r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 (B) and 20 µg/ml plumbagin (C) at OD</w:t>
      </w:r>
      <w:r w:rsidR="0004765E" w:rsidRPr="00914087">
        <w:rPr>
          <w:rFonts w:ascii="Times New Roman" w:hAnsi="Times New Roman" w:cs="Times New Roman"/>
          <w:sz w:val="24"/>
          <w:szCs w:val="24"/>
          <w:vertAlign w:val="subscript"/>
          <w:lang w:eastAsia="ja-JP"/>
        </w:rPr>
        <w:t>600</w:t>
      </w:r>
      <w:r w:rsidR="0004765E" w:rsidRPr="00914087">
        <w:rPr>
          <w:rFonts w:ascii="Times New Roman" w:hAnsi="Times New Roman" w:cs="Times New Roman"/>
          <w:sz w:val="24"/>
          <w:szCs w:val="24"/>
          <w:lang w:eastAsia="ja-JP"/>
        </w:rPr>
        <w:t>=0.5. At least three independent experiments were performed for each culture condition. Error bars represent the standard deviation.</w:t>
      </w:r>
    </w:p>
    <w:p w14:paraId="72676E0E" w14:textId="77777777" w:rsidR="0004765E" w:rsidRDefault="0004765E" w:rsidP="002C0B4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3BEE9451" w14:textId="2D8311A1" w:rsidR="002C0B4C" w:rsidRPr="002C0B4C" w:rsidRDefault="002812EA" w:rsidP="002C0B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06ED">
        <w:rPr>
          <w:rFonts w:ascii="Times New Roman" w:hAnsi="Times New Roman" w:cs="Times New Roman"/>
          <w:b/>
          <w:sz w:val="24"/>
          <w:szCs w:val="24"/>
        </w:rPr>
        <w:t>Fig</w:t>
      </w:r>
      <w:r w:rsidR="0058166D">
        <w:rPr>
          <w:rFonts w:ascii="Times New Roman" w:hAnsi="Times New Roman" w:cs="Times New Roman"/>
          <w:b/>
          <w:sz w:val="24"/>
          <w:szCs w:val="24"/>
        </w:rPr>
        <w:t>ure</w:t>
      </w:r>
      <w:r w:rsidRPr="00C606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0426" w:rsidRPr="00C606ED">
        <w:rPr>
          <w:rFonts w:ascii="Times New Roman" w:hAnsi="Times New Roman" w:cs="Times New Roman"/>
          <w:b/>
          <w:sz w:val="24"/>
          <w:szCs w:val="24"/>
        </w:rPr>
        <w:t>S</w:t>
      </w:r>
      <w:r w:rsidR="004F2485">
        <w:rPr>
          <w:rFonts w:ascii="Times New Roman" w:hAnsi="Times New Roman" w:cs="Times New Roman"/>
          <w:b/>
          <w:sz w:val="24"/>
          <w:szCs w:val="24"/>
        </w:rPr>
        <w:t>3</w:t>
      </w:r>
      <w:r w:rsidR="00CD7278" w:rsidRPr="00C606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2FFD" w:rsidRPr="00C606ED">
        <w:rPr>
          <w:rFonts w:ascii="Times New Roman" w:hAnsi="Times New Roman" w:cs="Times New Roman"/>
          <w:b/>
          <w:sz w:val="24"/>
          <w:szCs w:val="24"/>
        </w:rPr>
        <w:t xml:space="preserve">Time course of CFU after stress. 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The CFU values were </w:t>
      </w:r>
      <w:r w:rsidR="002A1975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overlaid </w:t>
      </w:r>
      <w:r w:rsidR="00BB65A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on</w:t>
      </w:r>
      <w:r w:rsidR="002A1975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the growth curve of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OD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bn-IN"/>
        </w:rPr>
        <w:t>600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with the addition of 0.9 M NaCl</w:t>
      </w:r>
      <w:r w:rsidR="00ED4668">
        <w:rPr>
          <w:rFonts w:ascii="Times New Roman" w:hAnsi="Times New Roman" w:cs="Times New Roman"/>
          <w:color w:val="000000" w:themeColor="text1"/>
          <w:sz w:val="24"/>
          <w:szCs w:val="24"/>
          <w:lang w:eastAsia="ja-JP" w:bidi="bn-IN"/>
        </w:rPr>
        <w:t xml:space="preserve"> </w:t>
      </w:r>
      <w:r w:rsidR="00ED4668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(A)</w:t>
      </w:r>
      <w:r w:rsidR="002950DE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,</w:t>
      </w:r>
      <w:r w:rsidR="00D41DE8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70</w:t>
      </w:r>
      <w:r w:rsidR="002A1975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mM H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bn-IN"/>
        </w:rPr>
        <w:t>2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O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bn-IN"/>
        </w:rPr>
        <w:t>2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 w:rsidR="00ED4668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(B) 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and 20</w:t>
      </w:r>
      <w:r w:rsidR="002A1975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µg/</w:t>
      </w:r>
      <w:r w:rsidR="00D41DE8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m</w:t>
      </w:r>
      <w:r w:rsidR="00D41DE8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l</w:t>
      </w:r>
      <w:r w:rsidR="00D41DE8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plumbagin</w:t>
      </w:r>
      <w:r w:rsidR="00ED4668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(C)</w:t>
      </w:r>
      <w:r w:rsidR="00CB4EFF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.</w:t>
      </w:r>
      <w:r w:rsidR="002C0B4C" w:rsidRPr="008437E4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 w:rsidR="002C0B4C" w:rsidRPr="002C0B4C">
        <w:rPr>
          <w:rFonts w:ascii="Times New Roman" w:hAnsi="Times New Roman" w:cs="Times New Roman"/>
          <w:sz w:val="24"/>
          <w:szCs w:val="24"/>
        </w:rPr>
        <w:t>At least three independent experiments were performed for each culture condition. Error bars represent the standard error.</w:t>
      </w:r>
    </w:p>
    <w:p w14:paraId="37ED2CFF" w14:textId="77777777" w:rsidR="00570C38" w:rsidRPr="00F66A7F" w:rsidRDefault="00570C38" w:rsidP="00E63D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1B5A37" w14:textId="208470EF" w:rsidR="00E63D9F" w:rsidRPr="00F66A7F" w:rsidRDefault="00E63D9F" w:rsidP="00E63D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6A7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8166D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66A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0C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46F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66A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5BA1">
        <w:rPr>
          <w:rFonts w:ascii="Times New Roman" w:hAnsi="Times New Roman" w:cs="Times New Roman"/>
          <w:b/>
          <w:bCs/>
          <w:sz w:val="24"/>
          <w:szCs w:val="24"/>
        </w:rPr>
        <w:t>OD</w:t>
      </w:r>
      <w:r w:rsidR="00355BA1" w:rsidRPr="00C606E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600</w:t>
      </w:r>
      <w:r w:rsidR="00355BA1">
        <w:rPr>
          <w:rFonts w:ascii="Times New Roman" w:hAnsi="Times New Roman" w:cs="Times New Roman"/>
          <w:b/>
          <w:bCs/>
          <w:sz w:val="24"/>
          <w:szCs w:val="24"/>
        </w:rPr>
        <w:t xml:space="preserve"> value</w:t>
      </w:r>
      <w:r w:rsidR="006B79B4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="00355B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0C38">
        <w:rPr>
          <w:rFonts w:ascii="Times New Roman" w:hAnsi="Times New Roman" w:cs="Times New Roman"/>
          <w:b/>
          <w:bCs/>
          <w:sz w:val="24"/>
          <w:szCs w:val="24"/>
        </w:rPr>
        <w:t xml:space="preserve">and CFU </w:t>
      </w:r>
      <w:r w:rsidR="00355BA1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F66A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F66A7F">
        <w:rPr>
          <w:rFonts w:ascii="Times New Roman" w:hAnsi="Times New Roman" w:cs="Times New Roman"/>
          <w:b/>
          <w:bCs/>
          <w:sz w:val="24"/>
          <w:szCs w:val="24"/>
        </w:rPr>
        <w:t xml:space="preserve"> cells </w:t>
      </w:r>
      <w:r w:rsidR="00355BA1">
        <w:rPr>
          <w:rFonts w:ascii="Times New Roman" w:hAnsi="Times New Roman" w:cs="Times New Roman"/>
          <w:b/>
          <w:bCs/>
          <w:sz w:val="24"/>
          <w:szCs w:val="24"/>
        </w:rPr>
        <w:t>at later stage</w:t>
      </w:r>
      <w:r w:rsidR="006B79B4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</w:t>
      </w:r>
      <w:r w:rsidR="00355BA1">
        <w:rPr>
          <w:rFonts w:ascii="Times New Roman" w:hAnsi="Times New Roman" w:cs="Times New Roman"/>
          <w:b/>
          <w:bCs/>
          <w:sz w:val="24"/>
          <w:szCs w:val="24"/>
        </w:rPr>
        <w:t xml:space="preserve"> after </w:t>
      </w:r>
      <w:r>
        <w:rPr>
          <w:rFonts w:ascii="Times New Roman" w:hAnsi="Times New Roman" w:cs="Times New Roman"/>
          <w:b/>
          <w:bCs/>
          <w:sz w:val="24"/>
          <w:szCs w:val="24"/>
        </w:rPr>
        <w:t>stress</w:t>
      </w:r>
      <w:r w:rsidRPr="00F66A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D</w:t>
      </w:r>
      <w:r w:rsidRPr="009D3B45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F66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="00166536" w:rsidRPr="00914087">
        <w:rPr>
          <w:rFonts w:ascii="Times New Roman" w:hAnsi="Times New Roman" w:cs="Times New Roman"/>
          <w:sz w:val="24"/>
          <w:szCs w:val="24"/>
        </w:rPr>
        <w:t>and CFU</w:t>
      </w:r>
      <w:r w:rsidR="001665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cells cultured </w:t>
      </w:r>
      <w:r w:rsidRPr="00F66A7F">
        <w:rPr>
          <w:rFonts w:ascii="Times New Roman" w:hAnsi="Times New Roman" w:cs="Times New Roman"/>
          <w:sz w:val="24"/>
          <w:szCs w:val="24"/>
        </w:rPr>
        <w:t>without (A)</w:t>
      </w:r>
      <w:r>
        <w:rPr>
          <w:rFonts w:ascii="Times New Roman" w:hAnsi="Times New Roman" w:cs="Times New Roman"/>
          <w:sz w:val="24"/>
          <w:szCs w:val="24"/>
        </w:rPr>
        <w:t xml:space="preserve"> and with the addition of</w:t>
      </w:r>
      <w:r w:rsidRPr="00F66A7F">
        <w:rPr>
          <w:rFonts w:ascii="Times New Roman" w:hAnsi="Times New Roman" w:cs="Times New Roman"/>
          <w:sz w:val="24"/>
          <w:szCs w:val="24"/>
        </w:rPr>
        <w:t xml:space="preserve"> 0.9 M NaCl (B)</w:t>
      </w:r>
      <w:r w:rsidR="00D9635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6A7F">
        <w:rPr>
          <w:rFonts w:ascii="Times New Roman" w:hAnsi="Times New Roman" w:cs="Times New Roman"/>
          <w:sz w:val="24"/>
          <w:szCs w:val="24"/>
        </w:rPr>
        <w:t>70 mM H</w:t>
      </w:r>
      <w:r w:rsidRPr="00F66A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66A7F">
        <w:rPr>
          <w:rFonts w:ascii="Times New Roman" w:hAnsi="Times New Roman" w:cs="Times New Roman"/>
          <w:sz w:val="24"/>
          <w:szCs w:val="24"/>
        </w:rPr>
        <w:t>O</w:t>
      </w:r>
      <w:r w:rsidRPr="00F66A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541B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541BB" w:rsidRPr="008437E4">
        <w:rPr>
          <w:rFonts w:ascii="Times New Roman" w:hAnsi="Times New Roman" w:cs="Times New Roman"/>
          <w:sz w:val="24"/>
          <w:szCs w:val="24"/>
        </w:rPr>
        <w:t>(C)</w:t>
      </w:r>
      <w:r w:rsidRPr="00F66A7F">
        <w:rPr>
          <w:rFonts w:ascii="Times New Roman" w:hAnsi="Times New Roman" w:cs="Times New Roman"/>
          <w:sz w:val="24"/>
          <w:szCs w:val="24"/>
        </w:rPr>
        <w:t xml:space="preserve"> </w:t>
      </w:r>
      <w:r w:rsidR="00D96356">
        <w:rPr>
          <w:rFonts w:ascii="Times New Roman" w:hAnsi="Times New Roman" w:cs="Times New Roman"/>
          <w:sz w:val="24"/>
          <w:szCs w:val="24"/>
        </w:rPr>
        <w:t>or</w:t>
      </w:r>
      <w:r w:rsidR="00D96356" w:rsidRPr="00F66A7F">
        <w:rPr>
          <w:rFonts w:ascii="Times New Roman" w:hAnsi="Times New Roman" w:cs="Times New Roman"/>
          <w:sz w:val="24"/>
          <w:szCs w:val="24"/>
        </w:rPr>
        <w:t xml:space="preserve"> </w:t>
      </w:r>
      <w:r w:rsidRPr="00F66A7F">
        <w:rPr>
          <w:rFonts w:ascii="Times New Roman" w:hAnsi="Times New Roman" w:cs="Times New Roman"/>
          <w:sz w:val="24"/>
          <w:szCs w:val="24"/>
        </w:rPr>
        <w:t>20 µg/m</w:t>
      </w:r>
      <w:r w:rsidR="00D41DE8">
        <w:rPr>
          <w:rFonts w:ascii="Times New Roman" w:hAnsi="Times New Roman" w:cs="Times New Roman"/>
          <w:sz w:val="24"/>
          <w:szCs w:val="24"/>
        </w:rPr>
        <w:t>l</w:t>
      </w:r>
      <w:r w:rsidRPr="00F66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66A7F">
        <w:rPr>
          <w:rFonts w:ascii="Times New Roman" w:hAnsi="Times New Roman" w:cs="Times New Roman"/>
          <w:sz w:val="24"/>
          <w:szCs w:val="24"/>
        </w:rPr>
        <w:t xml:space="preserve">lumbagin (D) was </w:t>
      </w:r>
      <w:r>
        <w:rPr>
          <w:rFonts w:ascii="Times New Roman" w:hAnsi="Times New Roman" w:cs="Times New Roman"/>
          <w:sz w:val="24"/>
          <w:szCs w:val="24"/>
        </w:rPr>
        <w:t>manually measured</w:t>
      </w:r>
      <w:r w:rsidRPr="00F66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F66A7F">
        <w:rPr>
          <w:rFonts w:ascii="Times New Roman" w:hAnsi="Times New Roman" w:cs="Times New Roman"/>
          <w:sz w:val="24"/>
          <w:szCs w:val="24"/>
        </w:rPr>
        <w:t xml:space="preserve"> 10-fold dilution with LB medium. At least </w:t>
      </w:r>
      <w:r w:rsidRPr="00F66A7F">
        <w:rPr>
          <w:rFonts w:ascii="Times New Roman" w:hAnsi="Times New Roman" w:cs="Times New Roman"/>
          <w:sz w:val="24"/>
          <w:szCs w:val="24"/>
        </w:rPr>
        <w:lastRenderedPageBreak/>
        <w:t>three independent experiments were performed for each culture condition. Error bars represent the standard error.</w:t>
      </w:r>
    </w:p>
    <w:p w14:paraId="0BF665EC" w14:textId="77777777" w:rsidR="00A446F8" w:rsidRDefault="00A446F8" w:rsidP="00A446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EA1415" w14:textId="5419F0BC" w:rsidR="008B49A0" w:rsidRPr="00914087" w:rsidRDefault="008B49A0" w:rsidP="00A446F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4087">
        <w:rPr>
          <w:rFonts w:ascii="Times New Roman" w:hAnsi="Times New Roman" w:cs="Times New Roman"/>
          <w:b/>
          <w:sz w:val="24"/>
          <w:szCs w:val="24"/>
        </w:rPr>
        <w:t xml:space="preserve">Figure S5. Microscopic observation of cells. </w:t>
      </w:r>
      <w:r w:rsidR="005C6C2C" w:rsidRPr="00A66DFA">
        <w:rPr>
          <w:rFonts w:ascii="Times New Roman" w:hAnsi="Times New Roman" w:cs="Times New Roman"/>
          <w:sz w:val="24"/>
          <w:szCs w:val="24"/>
        </w:rPr>
        <w:t>One hour after stress</w:t>
      </w:r>
      <w:r w:rsidR="00BB2D10">
        <w:rPr>
          <w:rFonts w:ascii="Times New Roman" w:hAnsi="Times New Roman" w:cs="Times New Roman"/>
          <w:sz w:val="24"/>
          <w:szCs w:val="24"/>
          <w:lang w:eastAsia="ja-JP"/>
        </w:rPr>
        <w:t xml:space="preserve"> with NaCl, H</w:t>
      </w:r>
      <w:r w:rsidR="00BB2D10" w:rsidRPr="009140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eastAsia="ja-JP"/>
        </w:rPr>
        <w:t>2</w:t>
      </w:r>
      <w:r w:rsidR="00BB2D10">
        <w:rPr>
          <w:rFonts w:ascii="Times New Roman" w:hAnsi="Times New Roman" w:cs="Times New Roman"/>
          <w:sz w:val="24"/>
          <w:szCs w:val="24"/>
          <w:lang w:eastAsia="ja-JP"/>
        </w:rPr>
        <w:t>O</w:t>
      </w:r>
      <w:r w:rsidR="00BB2D10" w:rsidRPr="00914087">
        <w:rPr>
          <w:rFonts w:ascii="Times New Roman" w:hAnsi="Times New Roman" w:cs="Times New Roman"/>
          <w:sz w:val="24"/>
          <w:szCs w:val="24"/>
          <w:vertAlign w:val="subscript"/>
          <w:lang w:eastAsia="ja-JP"/>
        </w:rPr>
        <w:t>2</w:t>
      </w:r>
      <w:r w:rsidR="00BB2D10">
        <w:rPr>
          <w:rFonts w:ascii="Times New Roman" w:hAnsi="Times New Roman" w:cs="Times New Roman"/>
          <w:sz w:val="24"/>
          <w:szCs w:val="24"/>
          <w:lang w:eastAsia="ja-JP"/>
        </w:rPr>
        <w:t xml:space="preserve"> or plumbagin</w:t>
      </w:r>
      <w:r w:rsidR="005C6C2C" w:rsidRPr="005C6C2C">
        <w:rPr>
          <w:rFonts w:ascii="Times New Roman" w:hAnsi="Times New Roman" w:cs="Times New Roman"/>
          <w:sz w:val="24"/>
          <w:szCs w:val="24"/>
        </w:rPr>
        <w:t xml:space="preserve">, 300 </w:t>
      </w:r>
      <w:proofErr w:type="spellStart"/>
      <w:r w:rsidR="005C6C2C" w:rsidRPr="005C6C2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5C6C2C" w:rsidRPr="005C6C2C">
        <w:rPr>
          <w:rFonts w:ascii="Times New Roman" w:hAnsi="Times New Roman" w:cs="Times New Roman"/>
          <w:sz w:val="24"/>
          <w:szCs w:val="24"/>
        </w:rPr>
        <w:t xml:space="preserve"> of cell culture was collected and heated at 85°C, followed by washing three times with PBS buffer.</w:t>
      </w:r>
      <w:r w:rsidR="005C6C2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3A0BCE" w:rsidRPr="00276285">
        <w:rPr>
          <w:rFonts w:ascii="Times New Roman" w:hAnsi="Times New Roman" w:cs="Times New Roman"/>
          <w:sz w:val="24"/>
          <w:szCs w:val="24"/>
        </w:rPr>
        <w:t xml:space="preserve">The cells were dissolved in 10 </w:t>
      </w:r>
      <w:proofErr w:type="spellStart"/>
      <w:r w:rsidR="003A0BCE" w:rsidRPr="00276285">
        <w:rPr>
          <w:rFonts w:ascii="Times New Roman" w:hAnsi="Times New Roman" w:cs="Times New Roman"/>
          <w:sz w:val="24"/>
          <w:szCs w:val="24"/>
        </w:rPr>
        <w:t>μ</w:t>
      </w:r>
      <w:r w:rsidR="003A0BCE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3A0BCE" w:rsidRPr="00276285">
        <w:rPr>
          <w:rFonts w:ascii="Times New Roman" w:hAnsi="Times New Roman" w:cs="Times New Roman"/>
          <w:sz w:val="24"/>
          <w:szCs w:val="24"/>
        </w:rPr>
        <w:t xml:space="preserve"> of double-distilled water, placed onto a microscope slide, and allowed to air dry. Subsequently, 10 </w:t>
      </w:r>
      <w:proofErr w:type="spellStart"/>
      <w:r w:rsidR="003A0BCE" w:rsidRPr="00276285">
        <w:rPr>
          <w:rFonts w:ascii="Times New Roman" w:hAnsi="Times New Roman" w:cs="Times New Roman"/>
          <w:sz w:val="24"/>
          <w:szCs w:val="24"/>
        </w:rPr>
        <w:t>μ</w:t>
      </w:r>
      <w:r w:rsidR="003A0BCE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3A0BCE" w:rsidRPr="00276285">
        <w:rPr>
          <w:rFonts w:ascii="Times New Roman" w:hAnsi="Times New Roman" w:cs="Times New Roman"/>
          <w:sz w:val="24"/>
          <w:szCs w:val="24"/>
        </w:rPr>
        <w:t xml:space="preserve"> of 90% ethanol was added to the sample and allowed to dry completely. This ethanol application and drying </w:t>
      </w:r>
      <w:r w:rsidR="003A0BCE">
        <w:rPr>
          <w:rFonts w:ascii="Times New Roman" w:hAnsi="Times New Roman" w:cs="Times New Roman"/>
          <w:sz w:val="24"/>
          <w:szCs w:val="24"/>
        </w:rPr>
        <w:t>procedure</w:t>
      </w:r>
      <w:r w:rsidR="003A0BCE" w:rsidRPr="00276285">
        <w:rPr>
          <w:rFonts w:ascii="Times New Roman" w:hAnsi="Times New Roman" w:cs="Times New Roman"/>
          <w:sz w:val="24"/>
          <w:szCs w:val="24"/>
        </w:rPr>
        <w:t xml:space="preserve"> was repeated two more times </w:t>
      </w:r>
      <w:r w:rsidR="003A0BCE">
        <w:rPr>
          <w:rFonts w:ascii="Times New Roman" w:hAnsi="Times New Roman" w:cs="Times New Roman"/>
          <w:sz w:val="24"/>
          <w:szCs w:val="24"/>
        </w:rPr>
        <w:t>for</w:t>
      </w:r>
      <w:r w:rsidR="003A0BCE" w:rsidRPr="00276285">
        <w:rPr>
          <w:rFonts w:ascii="Times New Roman" w:hAnsi="Times New Roman" w:cs="Times New Roman"/>
          <w:sz w:val="24"/>
          <w:szCs w:val="24"/>
        </w:rPr>
        <w:t xml:space="preserve"> proper fixation. After the final drying, 4', 6-diamidino-2-phenylindole dihydrochloride (DAPI, 1:1000 dilution; Gaithersburg, Maryland, USA) solution was added to the sample and incubated for 15 </w:t>
      </w:r>
      <w:r w:rsidR="003A0BCE">
        <w:rPr>
          <w:rFonts w:ascii="Times New Roman" w:hAnsi="Times New Roman" w:cs="Times New Roman"/>
          <w:sz w:val="24"/>
          <w:szCs w:val="24"/>
        </w:rPr>
        <w:t>min</w:t>
      </w:r>
      <w:r w:rsidR="003A0BCE" w:rsidRPr="00276285">
        <w:rPr>
          <w:rFonts w:ascii="Times New Roman" w:hAnsi="Times New Roman" w:cs="Times New Roman"/>
          <w:sz w:val="24"/>
          <w:szCs w:val="24"/>
        </w:rPr>
        <w:t>. Imaging was performed using a confocal FV3000 (Evident) microscope equipped with a 60</w:t>
      </w:r>
      <w:r w:rsidR="003A0BCE">
        <w:rPr>
          <w:rFonts w:ascii="Times New Roman" w:hAnsi="Times New Roman" w:cs="Times New Roman"/>
          <w:sz w:val="24"/>
          <w:szCs w:val="24"/>
        </w:rPr>
        <w:t>x</w:t>
      </w:r>
      <w:r w:rsidR="003A0BCE" w:rsidRPr="00276285">
        <w:rPr>
          <w:rFonts w:ascii="Times New Roman" w:hAnsi="Times New Roman" w:cs="Times New Roman"/>
          <w:sz w:val="24"/>
          <w:szCs w:val="24"/>
        </w:rPr>
        <w:t xml:space="preserve"> objective lens, set at 500 HV, with a laser transmission of 3%, and a resolution of 4000 × 3200 dpi.</w:t>
      </w:r>
    </w:p>
    <w:p w14:paraId="50C05708" w14:textId="77777777" w:rsidR="008B49A0" w:rsidRPr="008B49A0" w:rsidRDefault="008B49A0" w:rsidP="00A446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4C8494" w14:textId="39F385EF" w:rsidR="0066036F" w:rsidRDefault="00A446F8" w:rsidP="0066036F">
      <w:pPr>
        <w:spacing w:line="480" w:lineRule="auto"/>
        <w:jc w:val="both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</w:pPr>
      <w:r w:rsidRPr="00DF6C1F">
        <w:rPr>
          <w:rFonts w:ascii="Times New Roman" w:hAnsi="Times New Roman" w:cs="Times New Roman"/>
          <w:b/>
          <w:sz w:val="24"/>
          <w:szCs w:val="24"/>
        </w:rPr>
        <w:t>Figure S</w:t>
      </w:r>
      <w:r w:rsidR="008B49A0">
        <w:rPr>
          <w:rFonts w:ascii="Times New Roman" w:hAnsi="Times New Roman" w:cs="Times New Roman"/>
          <w:b/>
          <w:sz w:val="24"/>
          <w:szCs w:val="24"/>
        </w:rPr>
        <w:t>6</w:t>
      </w:r>
      <w:r w:rsidRPr="00DF6C1F">
        <w:rPr>
          <w:rFonts w:ascii="Times New Roman" w:hAnsi="Times New Roman" w:cs="Times New Roman"/>
          <w:b/>
          <w:sz w:val="24"/>
          <w:szCs w:val="24"/>
        </w:rPr>
        <w:t>.</w:t>
      </w:r>
      <w:r w:rsidR="00660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036F" w:rsidRPr="00A2590F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  <w:lang w:eastAsia="ja-JP"/>
          <w14:ligatures w14:val="none"/>
        </w:rPr>
        <w:t>Exogenous addition of various concentrations of cAMP</w:t>
      </w:r>
      <w:r w:rsidR="0066036F" w:rsidRPr="0027628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 xml:space="preserve"> </w:t>
      </w:r>
      <w:r w:rsidR="0066036F" w:rsidRPr="00276285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  <w:lang w:eastAsia="ja-JP"/>
          <w14:ligatures w14:val="none"/>
        </w:rPr>
        <w:t>to ∆</w:t>
      </w:r>
      <w:proofErr w:type="spellStart"/>
      <w:r w:rsidR="0066036F" w:rsidRPr="00276285">
        <w:rPr>
          <w:rFonts w:ascii="Times New Roman" w:eastAsia="ＭＳ Ｐゴシック" w:hAnsi="Times New Roman" w:cs="Times New Roman"/>
          <w:b/>
          <w:bCs/>
          <w:i/>
          <w:color w:val="000000" w:themeColor="text1"/>
          <w:kern w:val="0"/>
          <w:sz w:val="24"/>
          <w:szCs w:val="24"/>
          <w:lang w:eastAsia="ja-JP"/>
          <w14:ligatures w14:val="none"/>
        </w:rPr>
        <w:t>cyaA</w:t>
      </w:r>
      <w:proofErr w:type="spellEnd"/>
      <w:r w:rsidR="0066036F" w:rsidRPr="00276285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  <w:lang w:eastAsia="ja-JP"/>
          <w14:ligatures w14:val="none"/>
        </w:rPr>
        <w:t xml:space="preserve"> cells</w:t>
      </w:r>
      <w:r w:rsidR="0066036F" w:rsidRPr="005D1C14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  <w:lang w:eastAsia="ja-JP"/>
          <w14:ligatures w14:val="none"/>
        </w:rPr>
        <w:t>.</w:t>
      </w:r>
      <w:r w:rsidR="0066036F" w:rsidRPr="00A2590F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  <w:lang w:eastAsia="ja-JP"/>
          <w14:ligatures w14:val="none"/>
        </w:rPr>
        <w:t xml:space="preserve"> </w:t>
      </w:r>
      <w:r w:rsidR="0066036F" w:rsidRPr="00A2590F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  <w:lang w:eastAsia="ja-JP"/>
          <w14:ligatures w14:val="none"/>
        </w:rPr>
        <w:t>∆</w:t>
      </w:r>
      <w:proofErr w:type="spellStart"/>
      <w:r w:rsidR="0066036F" w:rsidRPr="00A2590F">
        <w:rPr>
          <w:rFonts w:ascii="Times New Roman" w:eastAsia="ＭＳ Ｐゴシック" w:hAnsi="Times New Roman" w:cs="Times New Roman"/>
          <w:i/>
          <w:iCs/>
          <w:color w:val="000000" w:themeColor="text1"/>
          <w:kern w:val="0"/>
          <w:sz w:val="24"/>
          <w:szCs w:val="24"/>
          <w:lang w:eastAsia="ja-JP"/>
          <w14:ligatures w14:val="none"/>
        </w:rPr>
        <w:t>cyaA</w:t>
      </w:r>
      <w:proofErr w:type="spellEnd"/>
      <w:r w:rsidR="0066036F" w:rsidRPr="00A259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 xml:space="preserve"> cells </w:t>
      </w:r>
      <w:r w:rsidR="0066036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>were cultured</w:t>
      </w:r>
      <w:r w:rsidR="0066036F" w:rsidRPr="00A259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 xml:space="preserve"> with the exogenous addition of 3, 5, and 10 mM of cAMP at OD</w:t>
      </w:r>
      <w:r w:rsidR="0066036F" w:rsidRPr="0027628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bscript"/>
          <w:lang w:eastAsia="ja-JP"/>
          <w14:ligatures w14:val="none"/>
        </w:rPr>
        <w:t>600</w:t>
      </w:r>
      <w:r w:rsidR="0066036F" w:rsidRPr="00A259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>=0. 0.9 M of NaCl (A), 70 mM of H</w:t>
      </w:r>
      <w:r w:rsidR="0066036F" w:rsidRPr="0027628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bscript"/>
          <w:lang w:eastAsia="ja-JP"/>
          <w14:ligatures w14:val="none"/>
        </w:rPr>
        <w:t>2</w:t>
      </w:r>
      <w:r w:rsidR="0066036F" w:rsidRPr="00A259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>O</w:t>
      </w:r>
      <w:r w:rsidR="0066036F" w:rsidRPr="0027628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bscript"/>
          <w:lang w:eastAsia="ja-JP"/>
          <w14:ligatures w14:val="none"/>
        </w:rPr>
        <w:t>2</w:t>
      </w:r>
      <w:r w:rsidR="0066036F" w:rsidRPr="00A259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> (B) or 20 µg/ml plumbagin (C) was added at OD</w:t>
      </w:r>
      <w:r w:rsidR="0066036F" w:rsidRPr="0027628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bscript"/>
          <w:lang w:eastAsia="ja-JP"/>
          <w14:ligatures w14:val="none"/>
        </w:rPr>
        <w:t>600</w:t>
      </w:r>
      <w:r w:rsidR="0066036F" w:rsidRPr="00A2590F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lang w:eastAsia="ja-JP"/>
          <w14:ligatures w14:val="none"/>
        </w:rPr>
        <w:t>=0.7 to introduce stress. At least three independent experiments were performed for each culture condition. Error bars represent the standard deviation.</w:t>
      </w:r>
    </w:p>
    <w:p w14:paraId="1688DBB3" w14:textId="77777777" w:rsidR="00543ECF" w:rsidRDefault="00543ECF" w:rsidP="0054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585A73" w14:textId="77777777" w:rsidR="00820CEC" w:rsidRPr="0066036F" w:rsidRDefault="00820CEC" w:rsidP="00543ECF">
      <w:pPr>
        <w:spacing w:line="480" w:lineRule="auto"/>
        <w:rPr>
          <w:rFonts w:ascii="Times New Roman" w:hAnsi="Times New Roman" w:cs="Times New Roman"/>
        </w:rPr>
      </w:pPr>
    </w:p>
    <w:p w14:paraId="6F5B2FC3" w14:textId="5DC86975" w:rsidR="00543ECF" w:rsidRPr="00934989" w:rsidRDefault="007153D5" w:rsidP="00543EC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="00543ECF" w:rsidRPr="00934989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18445111" w14:textId="6D862A0B" w:rsidR="00543ECF" w:rsidRPr="007558C4" w:rsidRDefault="000D308B" w:rsidP="00543EC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</w:pPr>
      <w:r w:rsidRPr="007558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lastRenderedPageBreak/>
        <w:t xml:space="preserve">Measurement of </w:t>
      </w:r>
      <w:r w:rsidR="00232F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C</w:t>
      </w:r>
      <w:r w:rsidR="00232F9D" w:rsidRPr="007558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olony</w:t>
      </w:r>
      <w:r w:rsidR="00232F9D" w:rsidRPr="007558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32F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F</w:t>
      </w:r>
      <w:r w:rsidR="00232F9D" w:rsidRPr="007558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 xml:space="preserve">orming </w:t>
      </w:r>
      <w:r w:rsidR="00232F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>U</w:t>
      </w:r>
      <w:r w:rsidR="00232F9D" w:rsidRPr="007558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 xml:space="preserve">nit </w:t>
      </w:r>
      <w:r w:rsidR="00543ECF" w:rsidRPr="007558C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bn-IN"/>
        </w:rPr>
        <w:t xml:space="preserve">(CFU) </w:t>
      </w:r>
    </w:p>
    <w:p w14:paraId="0FE6AB28" w14:textId="1554E5E5" w:rsidR="00543ECF" w:rsidRDefault="00543ECF" w:rsidP="00543EC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</w:pP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CFU counting was performed under both non-stress and stress conditions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>, for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salt and oxidative stress.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hen the culture reached OD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bn-IN"/>
        </w:rPr>
        <w:t>600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=0.7, </w:t>
      </w:r>
      <w:r w:rsidR="00CC5E59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stress inducers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were added at the following final concentrations: 0.9 M NaCl, 70 mM H₂O₂, and 20 </w:t>
      </w:r>
      <w:r w:rsidR="003F72DA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µl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/m</w:t>
      </w:r>
      <w:r w:rsidR="00D41DE8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l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plumbagin.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stress</w:t>
      </w:r>
      <w:r w:rsidR="00D24C3A"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amples were collected at OD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bn-IN"/>
        </w:rPr>
        <w:t>600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=0.7</w:t>
      </w:r>
      <w:r w:rsidR="005D4C25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, while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r w:rsidR="005D4C25"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>stress-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ced samples were collected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at 1-hour </w:t>
      </w:r>
      <w:proofErr w:type="gramStart"/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intervals </w:t>
      </w:r>
      <w:r w:rsidR="006F46EF"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</w:t>
      </w:r>
      <w:proofErr w:type="gramEnd"/>
      <w:r w:rsidR="006F46EF"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stress </w:t>
      </w:r>
      <w:r w:rsidR="006F46EF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until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recovery from growth arrest. At each time point, 100 µL of culture was taken and serially diluted up to 10⁷-fold. 100 </w:t>
      </w:r>
      <w:r w:rsidR="00F44870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µl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of the diluted sample was spread onto </w:t>
      </w:r>
      <w:r w:rsidR="00EB39EA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LB agar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plates</w:t>
      </w:r>
      <w:r w:rsidR="009A6998" w:rsidRPr="00934989">
        <w:rPr>
          <w:rFonts w:ascii="Times New Roman" w:hAnsi="Times New Roman" w:cs="Times New Roman"/>
          <w:color w:val="000000" w:themeColor="text1"/>
          <w:sz w:val="24"/>
          <w:szCs w:val="24"/>
          <w:lang w:eastAsia="ja-JP" w:bidi="bn-IN"/>
        </w:rPr>
        <w:t xml:space="preserve"> </w:t>
      </w:r>
      <w:r w:rsidR="0068343C" w:rsidRPr="00934989">
        <w:rPr>
          <w:rFonts w:ascii="Times New Roman" w:hAnsi="Times New Roman" w:cs="Times New Roman"/>
          <w:color w:val="000000" w:themeColor="text1"/>
          <w:sz w:val="24"/>
          <w:szCs w:val="24"/>
          <w:lang w:eastAsia="ja-JP" w:bidi="bn-IN"/>
        </w:rPr>
        <w:t>that had been</w:t>
      </w:r>
      <w:r w:rsidR="009A6998" w:rsidRPr="00934989">
        <w:rPr>
          <w:rFonts w:ascii="Times New Roman" w:hAnsi="Times New Roman" w:cs="Times New Roman"/>
          <w:color w:val="000000" w:themeColor="text1"/>
          <w:sz w:val="24"/>
          <w:szCs w:val="24"/>
          <w:lang w:eastAsia="ja-JP" w:bidi="bn-IN"/>
        </w:rPr>
        <w:t xml:space="preserve"> sprayed with sterilized water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. </w:t>
      </w:r>
      <w:r w:rsidR="00855490" w:rsidRPr="00934989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 w:bidi="bn-IN"/>
        </w:rPr>
        <w:t>Then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, 0.5% soft agar was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2767C" w:rsidRPr="00934989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layered</w:t>
      </w:r>
      <w:r w:rsidR="00844D51" w:rsidRPr="00934989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>on the top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.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The plates were incubated at 37°C for 24 </w:t>
      </w:r>
      <w:r w:rsidR="00844D51" w:rsidRPr="00934989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 w:bidi="bn-IN"/>
        </w:rPr>
        <w:t>h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, after which colonies were counted. </w:t>
      </w:r>
      <w:bookmarkStart w:id="0" w:name="_Hlk189049740"/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The CFU values were </w:t>
      </w:r>
      <w:r w:rsidR="00844D51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overlaid </w:t>
      </w:r>
      <w:r w:rsidR="006C224F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on</w:t>
      </w:r>
      <w:r w:rsidR="00844D51"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 xml:space="preserve"> the time course of 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OD</w:t>
      </w:r>
      <w:r w:rsidRPr="0093498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bn-IN"/>
        </w:rPr>
        <w:t>600</w:t>
      </w:r>
      <w:bookmarkEnd w:id="0"/>
      <w:r w:rsidRPr="00934989"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  <w:t>.</w:t>
      </w:r>
    </w:p>
    <w:p w14:paraId="7C9A43BB" w14:textId="77777777" w:rsidR="00976FA1" w:rsidRPr="00934989" w:rsidRDefault="00976FA1" w:rsidP="00543EC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bn-IN"/>
        </w:rPr>
      </w:pPr>
    </w:p>
    <w:p w14:paraId="44735B9B" w14:textId="0E57EBA2" w:rsidR="00976FA1" w:rsidRPr="00976FA1" w:rsidRDefault="00976FA1" w:rsidP="00976F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76FA1" w:rsidRPr="00976FA1" w:rsidSect="0099081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378CE" w14:textId="77777777" w:rsidR="003850FB" w:rsidRDefault="003850FB" w:rsidP="004F744F">
      <w:pPr>
        <w:spacing w:after="0" w:line="240" w:lineRule="auto"/>
      </w:pPr>
      <w:r>
        <w:separator/>
      </w:r>
    </w:p>
  </w:endnote>
  <w:endnote w:type="continuationSeparator" w:id="0">
    <w:p w14:paraId="74E0AC73" w14:textId="77777777" w:rsidR="003850FB" w:rsidRDefault="003850FB" w:rsidP="004F7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31372466"/>
      <w:docPartObj>
        <w:docPartGallery w:val="Page Numbers (Bottom of Page)"/>
        <w:docPartUnique/>
      </w:docPartObj>
    </w:sdtPr>
    <w:sdtContent>
      <w:p w14:paraId="6E545A67" w14:textId="367AC6B8" w:rsidR="004F744F" w:rsidRDefault="004F744F" w:rsidP="0056424B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6EC7494F" w14:textId="77777777" w:rsidR="004F744F" w:rsidRDefault="004F744F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1718122624"/>
      <w:docPartObj>
        <w:docPartGallery w:val="Page Numbers (Bottom of Page)"/>
        <w:docPartUnique/>
      </w:docPartObj>
    </w:sdtPr>
    <w:sdtContent>
      <w:p w14:paraId="1AA60383" w14:textId="6D2A7D88" w:rsidR="004F744F" w:rsidRDefault="004F744F" w:rsidP="0056424B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8</w:t>
        </w:r>
        <w:r>
          <w:rPr>
            <w:rStyle w:val="af3"/>
          </w:rPr>
          <w:fldChar w:fldCharType="end"/>
        </w:r>
      </w:p>
    </w:sdtContent>
  </w:sdt>
  <w:p w14:paraId="7779E729" w14:textId="77777777" w:rsidR="004F744F" w:rsidRDefault="004F744F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39046" w14:textId="77777777" w:rsidR="003850FB" w:rsidRDefault="003850FB" w:rsidP="004F744F">
      <w:pPr>
        <w:spacing w:after="0" w:line="240" w:lineRule="auto"/>
      </w:pPr>
      <w:r>
        <w:separator/>
      </w:r>
    </w:p>
  </w:footnote>
  <w:footnote w:type="continuationSeparator" w:id="0">
    <w:p w14:paraId="28A5E68D" w14:textId="77777777" w:rsidR="003850FB" w:rsidRDefault="003850FB" w:rsidP="004F7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0A3"/>
    <w:rsid w:val="0000019A"/>
    <w:rsid w:val="00000261"/>
    <w:rsid w:val="00003BE3"/>
    <w:rsid w:val="0000483A"/>
    <w:rsid w:val="00014AED"/>
    <w:rsid w:val="000156DF"/>
    <w:rsid w:val="00017E39"/>
    <w:rsid w:val="00020381"/>
    <w:rsid w:val="00023A77"/>
    <w:rsid w:val="000353C4"/>
    <w:rsid w:val="0004050D"/>
    <w:rsid w:val="000436D7"/>
    <w:rsid w:val="00044A5D"/>
    <w:rsid w:val="0004765E"/>
    <w:rsid w:val="00053CDB"/>
    <w:rsid w:val="000573BC"/>
    <w:rsid w:val="000606BE"/>
    <w:rsid w:val="00061972"/>
    <w:rsid w:val="000659BB"/>
    <w:rsid w:val="00065E84"/>
    <w:rsid w:val="00073553"/>
    <w:rsid w:val="00081D3A"/>
    <w:rsid w:val="0009049D"/>
    <w:rsid w:val="00094698"/>
    <w:rsid w:val="0009569F"/>
    <w:rsid w:val="00095791"/>
    <w:rsid w:val="00096EFC"/>
    <w:rsid w:val="0009716D"/>
    <w:rsid w:val="000A423B"/>
    <w:rsid w:val="000A63F1"/>
    <w:rsid w:val="000B04D3"/>
    <w:rsid w:val="000B1F94"/>
    <w:rsid w:val="000B6158"/>
    <w:rsid w:val="000B7094"/>
    <w:rsid w:val="000B7DA3"/>
    <w:rsid w:val="000C2164"/>
    <w:rsid w:val="000C34ED"/>
    <w:rsid w:val="000D308B"/>
    <w:rsid w:val="000D3F8D"/>
    <w:rsid w:val="000D6E32"/>
    <w:rsid w:val="000E1E31"/>
    <w:rsid w:val="000E402D"/>
    <w:rsid w:val="000F0796"/>
    <w:rsid w:val="000F2F7B"/>
    <w:rsid w:val="000F33E1"/>
    <w:rsid w:val="000F4EDA"/>
    <w:rsid w:val="000F50F4"/>
    <w:rsid w:val="001007D5"/>
    <w:rsid w:val="0010327D"/>
    <w:rsid w:val="00103C3D"/>
    <w:rsid w:val="0010541A"/>
    <w:rsid w:val="001178B2"/>
    <w:rsid w:val="00117E1F"/>
    <w:rsid w:val="00121BB0"/>
    <w:rsid w:val="00122ECF"/>
    <w:rsid w:val="001259EF"/>
    <w:rsid w:val="001323C8"/>
    <w:rsid w:val="0013570E"/>
    <w:rsid w:val="001378CD"/>
    <w:rsid w:val="00140546"/>
    <w:rsid w:val="00152FF5"/>
    <w:rsid w:val="0015641C"/>
    <w:rsid w:val="00164345"/>
    <w:rsid w:val="00166536"/>
    <w:rsid w:val="00167F53"/>
    <w:rsid w:val="00170574"/>
    <w:rsid w:val="0017208B"/>
    <w:rsid w:val="00172892"/>
    <w:rsid w:val="001730B7"/>
    <w:rsid w:val="00180021"/>
    <w:rsid w:val="001824EE"/>
    <w:rsid w:val="0018357B"/>
    <w:rsid w:val="001937F3"/>
    <w:rsid w:val="00197142"/>
    <w:rsid w:val="001A0FE7"/>
    <w:rsid w:val="001A373B"/>
    <w:rsid w:val="001A39A2"/>
    <w:rsid w:val="001A57A3"/>
    <w:rsid w:val="001A721D"/>
    <w:rsid w:val="001B0CA6"/>
    <w:rsid w:val="001B25BF"/>
    <w:rsid w:val="001B2B72"/>
    <w:rsid w:val="001B5EA1"/>
    <w:rsid w:val="001C495C"/>
    <w:rsid w:val="001C5872"/>
    <w:rsid w:val="001C62DB"/>
    <w:rsid w:val="001C6943"/>
    <w:rsid w:val="001C6A0C"/>
    <w:rsid w:val="001C7152"/>
    <w:rsid w:val="001C79EB"/>
    <w:rsid w:val="001D38F2"/>
    <w:rsid w:val="001D3DBC"/>
    <w:rsid w:val="001D5D65"/>
    <w:rsid w:val="001D67A2"/>
    <w:rsid w:val="001E0028"/>
    <w:rsid w:val="001E05DB"/>
    <w:rsid w:val="001E1CE7"/>
    <w:rsid w:val="001F0F95"/>
    <w:rsid w:val="001F1319"/>
    <w:rsid w:val="001F1374"/>
    <w:rsid w:val="001F22FA"/>
    <w:rsid w:val="001F4750"/>
    <w:rsid w:val="001F5AEA"/>
    <w:rsid w:val="00201105"/>
    <w:rsid w:val="00210659"/>
    <w:rsid w:val="00211B58"/>
    <w:rsid w:val="00216ABF"/>
    <w:rsid w:val="002175B3"/>
    <w:rsid w:val="00222A3D"/>
    <w:rsid w:val="002245CB"/>
    <w:rsid w:val="0022767C"/>
    <w:rsid w:val="0023130C"/>
    <w:rsid w:val="002314B9"/>
    <w:rsid w:val="00232F9D"/>
    <w:rsid w:val="002361FE"/>
    <w:rsid w:val="0023732C"/>
    <w:rsid w:val="00243729"/>
    <w:rsid w:val="00246B59"/>
    <w:rsid w:val="00261C62"/>
    <w:rsid w:val="00264112"/>
    <w:rsid w:val="002646DD"/>
    <w:rsid w:val="002664F3"/>
    <w:rsid w:val="00271BF2"/>
    <w:rsid w:val="00272BEC"/>
    <w:rsid w:val="00272C25"/>
    <w:rsid w:val="0027347A"/>
    <w:rsid w:val="00273C46"/>
    <w:rsid w:val="00275758"/>
    <w:rsid w:val="00275D13"/>
    <w:rsid w:val="00277EE6"/>
    <w:rsid w:val="002812EA"/>
    <w:rsid w:val="00283722"/>
    <w:rsid w:val="00285483"/>
    <w:rsid w:val="002875A0"/>
    <w:rsid w:val="00290154"/>
    <w:rsid w:val="00292966"/>
    <w:rsid w:val="002933A6"/>
    <w:rsid w:val="002942CD"/>
    <w:rsid w:val="002948E2"/>
    <w:rsid w:val="002950DE"/>
    <w:rsid w:val="002A1975"/>
    <w:rsid w:val="002A1C03"/>
    <w:rsid w:val="002A3202"/>
    <w:rsid w:val="002A3C70"/>
    <w:rsid w:val="002A680F"/>
    <w:rsid w:val="002A7AB3"/>
    <w:rsid w:val="002B3931"/>
    <w:rsid w:val="002B3F1A"/>
    <w:rsid w:val="002C0B4C"/>
    <w:rsid w:val="002C50BD"/>
    <w:rsid w:val="002D41D2"/>
    <w:rsid w:val="002D5636"/>
    <w:rsid w:val="002E0A81"/>
    <w:rsid w:val="002E6350"/>
    <w:rsid w:val="002E7BFC"/>
    <w:rsid w:val="002F3F19"/>
    <w:rsid w:val="002F42D4"/>
    <w:rsid w:val="002F4DB6"/>
    <w:rsid w:val="002F6CEC"/>
    <w:rsid w:val="002F7C93"/>
    <w:rsid w:val="002F7CD5"/>
    <w:rsid w:val="0030473B"/>
    <w:rsid w:val="003053E3"/>
    <w:rsid w:val="00305D24"/>
    <w:rsid w:val="00306254"/>
    <w:rsid w:val="0030628E"/>
    <w:rsid w:val="00307A48"/>
    <w:rsid w:val="00310B28"/>
    <w:rsid w:val="00310BBB"/>
    <w:rsid w:val="003128A2"/>
    <w:rsid w:val="00320A5C"/>
    <w:rsid w:val="00320F6E"/>
    <w:rsid w:val="0032151C"/>
    <w:rsid w:val="00323F8F"/>
    <w:rsid w:val="003278C4"/>
    <w:rsid w:val="003328B4"/>
    <w:rsid w:val="00333226"/>
    <w:rsid w:val="003332BD"/>
    <w:rsid w:val="0033691D"/>
    <w:rsid w:val="00347358"/>
    <w:rsid w:val="00353452"/>
    <w:rsid w:val="00355BA1"/>
    <w:rsid w:val="00363101"/>
    <w:rsid w:val="00363415"/>
    <w:rsid w:val="00363FA3"/>
    <w:rsid w:val="003707F3"/>
    <w:rsid w:val="003727CE"/>
    <w:rsid w:val="00373C68"/>
    <w:rsid w:val="0037488E"/>
    <w:rsid w:val="00383404"/>
    <w:rsid w:val="003850FB"/>
    <w:rsid w:val="00387CA9"/>
    <w:rsid w:val="00390FB2"/>
    <w:rsid w:val="003915E1"/>
    <w:rsid w:val="00391A9E"/>
    <w:rsid w:val="00393A8C"/>
    <w:rsid w:val="003A0BCE"/>
    <w:rsid w:val="003A6A62"/>
    <w:rsid w:val="003A722F"/>
    <w:rsid w:val="003B1ED0"/>
    <w:rsid w:val="003B569D"/>
    <w:rsid w:val="003C0D8D"/>
    <w:rsid w:val="003C2035"/>
    <w:rsid w:val="003D0F30"/>
    <w:rsid w:val="003D29B5"/>
    <w:rsid w:val="003D301C"/>
    <w:rsid w:val="003F15CA"/>
    <w:rsid w:val="003F1B0E"/>
    <w:rsid w:val="003F4AF4"/>
    <w:rsid w:val="003F5322"/>
    <w:rsid w:val="003F6B97"/>
    <w:rsid w:val="003F72DA"/>
    <w:rsid w:val="00401B25"/>
    <w:rsid w:val="004020FA"/>
    <w:rsid w:val="004026FA"/>
    <w:rsid w:val="004037DD"/>
    <w:rsid w:val="004108D2"/>
    <w:rsid w:val="0041359C"/>
    <w:rsid w:val="00416E22"/>
    <w:rsid w:val="0042139B"/>
    <w:rsid w:val="00422B7F"/>
    <w:rsid w:val="00430B1C"/>
    <w:rsid w:val="004317DC"/>
    <w:rsid w:val="00433B5E"/>
    <w:rsid w:val="00444638"/>
    <w:rsid w:val="004463B7"/>
    <w:rsid w:val="00446711"/>
    <w:rsid w:val="004515F9"/>
    <w:rsid w:val="00453BDE"/>
    <w:rsid w:val="00455982"/>
    <w:rsid w:val="00455E88"/>
    <w:rsid w:val="00457156"/>
    <w:rsid w:val="004618FA"/>
    <w:rsid w:val="00461F8A"/>
    <w:rsid w:val="0046410C"/>
    <w:rsid w:val="004659B0"/>
    <w:rsid w:val="004759B2"/>
    <w:rsid w:val="00475BB7"/>
    <w:rsid w:val="00481C5C"/>
    <w:rsid w:val="00482B22"/>
    <w:rsid w:val="00485140"/>
    <w:rsid w:val="00486534"/>
    <w:rsid w:val="0048742C"/>
    <w:rsid w:val="00491BA9"/>
    <w:rsid w:val="00493B93"/>
    <w:rsid w:val="004A715A"/>
    <w:rsid w:val="004B20A5"/>
    <w:rsid w:val="004B3BC1"/>
    <w:rsid w:val="004B563D"/>
    <w:rsid w:val="004B707D"/>
    <w:rsid w:val="004C1317"/>
    <w:rsid w:val="004C19BA"/>
    <w:rsid w:val="004C1ECF"/>
    <w:rsid w:val="004C6B5B"/>
    <w:rsid w:val="004D5B29"/>
    <w:rsid w:val="004D5C55"/>
    <w:rsid w:val="004D6A93"/>
    <w:rsid w:val="004D6BFB"/>
    <w:rsid w:val="004E144F"/>
    <w:rsid w:val="004E2022"/>
    <w:rsid w:val="004E38B2"/>
    <w:rsid w:val="004E463F"/>
    <w:rsid w:val="004E4EFD"/>
    <w:rsid w:val="004E6378"/>
    <w:rsid w:val="004F036B"/>
    <w:rsid w:val="004F1537"/>
    <w:rsid w:val="004F1652"/>
    <w:rsid w:val="004F2485"/>
    <w:rsid w:val="004F711B"/>
    <w:rsid w:val="004F744F"/>
    <w:rsid w:val="0050152D"/>
    <w:rsid w:val="0050186E"/>
    <w:rsid w:val="00501A81"/>
    <w:rsid w:val="005070E9"/>
    <w:rsid w:val="0051192F"/>
    <w:rsid w:val="00512472"/>
    <w:rsid w:val="005143AE"/>
    <w:rsid w:val="00516E5E"/>
    <w:rsid w:val="00516F1B"/>
    <w:rsid w:val="00521108"/>
    <w:rsid w:val="005222BB"/>
    <w:rsid w:val="0052253A"/>
    <w:rsid w:val="00522FB5"/>
    <w:rsid w:val="0052460D"/>
    <w:rsid w:val="0052603C"/>
    <w:rsid w:val="00526A82"/>
    <w:rsid w:val="00530F31"/>
    <w:rsid w:val="0053581A"/>
    <w:rsid w:val="00536265"/>
    <w:rsid w:val="005402C6"/>
    <w:rsid w:val="00540455"/>
    <w:rsid w:val="00541A62"/>
    <w:rsid w:val="00543ECF"/>
    <w:rsid w:val="0054483B"/>
    <w:rsid w:val="0054664A"/>
    <w:rsid w:val="00550190"/>
    <w:rsid w:val="00551A35"/>
    <w:rsid w:val="00552597"/>
    <w:rsid w:val="00553C11"/>
    <w:rsid w:val="005548C0"/>
    <w:rsid w:val="00555EC2"/>
    <w:rsid w:val="00564ACD"/>
    <w:rsid w:val="00565795"/>
    <w:rsid w:val="0056678E"/>
    <w:rsid w:val="00567EEB"/>
    <w:rsid w:val="0057081B"/>
    <w:rsid w:val="00570C38"/>
    <w:rsid w:val="00570C84"/>
    <w:rsid w:val="005721DA"/>
    <w:rsid w:val="00572B00"/>
    <w:rsid w:val="005735DB"/>
    <w:rsid w:val="0058166D"/>
    <w:rsid w:val="00581D5E"/>
    <w:rsid w:val="00590948"/>
    <w:rsid w:val="0059761E"/>
    <w:rsid w:val="005A094C"/>
    <w:rsid w:val="005A35C4"/>
    <w:rsid w:val="005B20E6"/>
    <w:rsid w:val="005B44D1"/>
    <w:rsid w:val="005B7463"/>
    <w:rsid w:val="005C0F77"/>
    <w:rsid w:val="005C31AE"/>
    <w:rsid w:val="005C4F40"/>
    <w:rsid w:val="005C603A"/>
    <w:rsid w:val="005C6A62"/>
    <w:rsid w:val="005C6C2C"/>
    <w:rsid w:val="005C7CA3"/>
    <w:rsid w:val="005D0B42"/>
    <w:rsid w:val="005D1C14"/>
    <w:rsid w:val="005D4C25"/>
    <w:rsid w:val="005D5BFC"/>
    <w:rsid w:val="005D5F57"/>
    <w:rsid w:val="005E4C6D"/>
    <w:rsid w:val="005E5135"/>
    <w:rsid w:val="005F0AD7"/>
    <w:rsid w:val="005F5446"/>
    <w:rsid w:val="0061341F"/>
    <w:rsid w:val="00613C43"/>
    <w:rsid w:val="00615189"/>
    <w:rsid w:val="00615E97"/>
    <w:rsid w:val="00620207"/>
    <w:rsid w:val="00621AD6"/>
    <w:rsid w:val="00622282"/>
    <w:rsid w:val="00623F8A"/>
    <w:rsid w:val="00625A9C"/>
    <w:rsid w:val="00631AB3"/>
    <w:rsid w:val="0063780E"/>
    <w:rsid w:val="00637B2B"/>
    <w:rsid w:val="00640543"/>
    <w:rsid w:val="006406B9"/>
    <w:rsid w:val="00645A19"/>
    <w:rsid w:val="00646B5D"/>
    <w:rsid w:val="00646CF3"/>
    <w:rsid w:val="0065457A"/>
    <w:rsid w:val="0066036F"/>
    <w:rsid w:val="00662611"/>
    <w:rsid w:val="00664A87"/>
    <w:rsid w:val="00671BA1"/>
    <w:rsid w:val="0067544E"/>
    <w:rsid w:val="00677138"/>
    <w:rsid w:val="0067798B"/>
    <w:rsid w:val="00682352"/>
    <w:rsid w:val="0068343C"/>
    <w:rsid w:val="00686F29"/>
    <w:rsid w:val="00692668"/>
    <w:rsid w:val="00694559"/>
    <w:rsid w:val="00695600"/>
    <w:rsid w:val="0069668D"/>
    <w:rsid w:val="006A0CBB"/>
    <w:rsid w:val="006A0E30"/>
    <w:rsid w:val="006A483A"/>
    <w:rsid w:val="006B3DA9"/>
    <w:rsid w:val="006B4241"/>
    <w:rsid w:val="006B553E"/>
    <w:rsid w:val="006B79B4"/>
    <w:rsid w:val="006C224F"/>
    <w:rsid w:val="006D01C0"/>
    <w:rsid w:val="006D6953"/>
    <w:rsid w:val="006F268C"/>
    <w:rsid w:val="006F2BBC"/>
    <w:rsid w:val="006F3364"/>
    <w:rsid w:val="006F3755"/>
    <w:rsid w:val="006F4584"/>
    <w:rsid w:val="006F46EF"/>
    <w:rsid w:val="006F6213"/>
    <w:rsid w:val="007011D4"/>
    <w:rsid w:val="007052C1"/>
    <w:rsid w:val="0070610F"/>
    <w:rsid w:val="00710E94"/>
    <w:rsid w:val="007127B7"/>
    <w:rsid w:val="00712F12"/>
    <w:rsid w:val="00713C5E"/>
    <w:rsid w:val="007153D5"/>
    <w:rsid w:val="007167C4"/>
    <w:rsid w:val="00724325"/>
    <w:rsid w:val="00731948"/>
    <w:rsid w:val="00734EFC"/>
    <w:rsid w:val="007371F8"/>
    <w:rsid w:val="007372D9"/>
    <w:rsid w:val="00737F90"/>
    <w:rsid w:val="00741F9A"/>
    <w:rsid w:val="00745406"/>
    <w:rsid w:val="007521FD"/>
    <w:rsid w:val="00752682"/>
    <w:rsid w:val="00752DBD"/>
    <w:rsid w:val="007558C4"/>
    <w:rsid w:val="0075729D"/>
    <w:rsid w:val="007617B0"/>
    <w:rsid w:val="00761982"/>
    <w:rsid w:val="00764D1F"/>
    <w:rsid w:val="00772058"/>
    <w:rsid w:val="007725FC"/>
    <w:rsid w:val="00774E3D"/>
    <w:rsid w:val="0077516C"/>
    <w:rsid w:val="00777FE3"/>
    <w:rsid w:val="007901AE"/>
    <w:rsid w:val="00794D12"/>
    <w:rsid w:val="00794EA8"/>
    <w:rsid w:val="00797F43"/>
    <w:rsid w:val="007A233F"/>
    <w:rsid w:val="007A6D0E"/>
    <w:rsid w:val="007A700F"/>
    <w:rsid w:val="007B47F5"/>
    <w:rsid w:val="007B7FB7"/>
    <w:rsid w:val="007C0D2E"/>
    <w:rsid w:val="007C1FCA"/>
    <w:rsid w:val="007C2DF2"/>
    <w:rsid w:val="007C45DA"/>
    <w:rsid w:val="007C5FEF"/>
    <w:rsid w:val="007C6834"/>
    <w:rsid w:val="007D0FE6"/>
    <w:rsid w:val="007D3135"/>
    <w:rsid w:val="007D44A7"/>
    <w:rsid w:val="007D4E8F"/>
    <w:rsid w:val="007D6738"/>
    <w:rsid w:val="007D7E40"/>
    <w:rsid w:val="007E21F6"/>
    <w:rsid w:val="007E2DA6"/>
    <w:rsid w:val="007F2BD3"/>
    <w:rsid w:val="007F3ECC"/>
    <w:rsid w:val="007F5688"/>
    <w:rsid w:val="00811289"/>
    <w:rsid w:val="0081342C"/>
    <w:rsid w:val="00815017"/>
    <w:rsid w:val="00817024"/>
    <w:rsid w:val="00820CEC"/>
    <w:rsid w:val="00821FBA"/>
    <w:rsid w:val="0082519C"/>
    <w:rsid w:val="008258E1"/>
    <w:rsid w:val="008263CE"/>
    <w:rsid w:val="00826A71"/>
    <w:rsid w:val="00826B8A"/>
    <w:rsid w:val="00832D6F"/>
    <w:rsid w:val="008437E4"/>
    <w:rsid w:val="00844458"/>
    <w:rsid w:val="00844D51"/>
    <w:rsid w:val="00847568"/>
    <w:rsid w:val="00847D69"/>
    <w:rsid w:val="00852C87"/>
    <w:rsid w:val="00855490"/>
    <w:rsid w:val="00855F1F"/>
    <w:rsid w:val="00856C6D"/>
    <w:rsid w:val="008619A5"/>
    <w:rsid w:val="00862F47"/>
    <w:rsid w:val="008649B9"/>
    <w:rsid w:val="008709BE"/>
    <w:rsid w:val="00870EF9"/>
    <w:rsid w:val="008720A3"/>
    <w:rsid w:val="00872340"/>
    <w:rsid w:val="00875733"/>
    <w:rsid w:val="00875F96"/>
    <w:rsid w:val="008768E6"/>
    <w:rsid w:val="00880C0A"/>
    <w:rsid w:val="0088193F"/>
    <w:rsid w:val="008821BE"/>
    <w:rsid w:val="00886122"/>
    <w:rsid w:val="00887F66"/>
    <w:rsid w:val="00890C85"/>
    <w:rsid w:val="00894F33"/>
    <w:rsid w:val="00896E11"/>
    <w:rsid w:val="008A43DE"/>
    <w:rsid w:val="008A4D22"/>
    <w:rsid w:val="008B49A0"/>
    <w:rsid w:val="008B615E"/>
    <w:rsid w:val="008C1C11"/>
    <w:rsid w:val="008C3A79"/>
    <w:rsid w:val="008C3D96"/>
    <w:rsid w:val="008C3FBE"/>
    <w:rsid w:val="008C4BEF"/>
    <w:rsid w:val="008D1139"/>
    <w:rsid w:val="008D376F"/>
    <w:rsid w:val="008E0B5D"/>
    <w:rsid w:val="008E56E6"/>
    <w:rsid w:val="008E6A8E"/>
    <w:rsid w:val="008F17C7"/>
    <w:rsid w:val="008F1CA9"/>
    <w:rsid w:val="008F483D"/>
    <w:rsid w:val="00902FFD"/>
    <w:rsid w:val="009036F1"/>
    <w:rsid w:val="00907E0B"/>
    <w:rsid w:val="009109BF"/>
    <w:rsid w:val="00914087"/>
    <w:rsid w:val="00921127"/>
    <w:rsid w:val="009211B4"/>
    <w:rsid w:val="00923C50"/>
    <w:rsid w:val="00925113"/>
    <w:rsid w:val="00933217"/>
    <w:rsid w:val="00934989"/>
    <w:rsid w:val="00935B73"/>
    <w:rsid w:val="009364CD"/>
    <w:rsid w:val="0093790B"/>
    <w:rsid w:val="00937BDD"/>
    <w:rsid w:val="0094034C"/>
    <w:rsid w:val="0094051B"/>
    <w:rsid w:val="00940BEF"/>
    <w:rsid w:val="00942FAA"/>
    <w:rsid w:val="00943FA0"/>
    <w:rsid w:val="00946052"/>
    <w:rsid w:val="009509D0"/>
    <w:rsid w:val="009541BB"/>
    <w:rsid w:val="00954218"/>
    <w:rsid w:val="00960A99"/>
    <w:rsid w:val="00965955"/>
    <w:rsid w:val="00970BEC"/>
    <w:rsid w:val="009713CD"/>
    <w:rsid w:val="00971D67"/>
    <w:rsid w:val="00973337"/>
    <w:rsid w:val="00976F0A"/>
    <w:rsid w:val="00976FA1"/>
    <w:rsid w:val="009834F4"/>
    <w:rsid w:val="00990812"/>
    <w:rsid w:val="009918E2"/>
    <w:rsid w:val="00992D54"/>
    <w:rsid w:val="00993A8B"/>
    <w:rsid w:val="00996074"/>
    <w:rsid w:val="00996285"/>
    <w:rsid w:val="009A2238"/>
    <w:rsid w:val="009A2447"/>
    <w:rsid w:val="009A6998"/>
    <w:rsid w:val="009A6C83"/>
    <w:rsid w:val="009B125F"/>
    <w:rsid w:val="009B3390"/>
    <w:rsid w:val="009B59EF"/>
    <w:rsid w:val="009C1125"/>
    <w:rsid w:val="009C54E0"/>
    <w:rsid w:val="009C5649"/>
    <w:rsid w:val="009D3B45"/>
    <w:rsid w:val="009D68F4"/>
    <w:rsid w:val="009D7776"/>
    <w:rsid w:val="009E1BEF"/>
    <w:rsid w:val="009E21CA"/>
    <w:rsid w:val="009E3870"/>
    <w:rsid w:val="009E5EBF"/>
    <w:rsid w:val="009E772E"/>
    <w:rsid w:val="009F5AE8"/>
    <w:rsid w:val="00A0244E"/>
    <w:rsid w:val="00A03E30"/>
    <w:rsid w:val="00A06FB4"/>
    <w:rsid w:val="00A07E42"/>
    <w:rsid w:val="00A10C3B"/>
    <w:rsid w:val="00A110F6"/>
    <w:rsid w:val="00A12202"/>
    <w:rsid w:val="00A159AB"/>
    <w:rsid w:val="00A2326E"/>
    <w:rsid w:val="00A23FF5"/>
    <w:rsid w:val="00A2590F"/>
    <w:rsid w:val="00A25FEC"/>
    <w:rsid w:val="00A30776"/>
    <w:rsid w:val="00A3158F"/>
    <w:rsid w:val="00A31E08"/>
    <w:rsid w:val="00A32DC9"/>
    <w:rsid w:val="00A3399C"/>
    <w:rsid w:val="00A34540"/>
    <w:rsid w:val="00A34C83"/>
    <w:rsid w:val="00A3715F"/>
    <w:rsid w:val="00A37B89"/>
    <w:rsid w:val="00A41C89"/>
    <w:rsid w:val="00A42DF4"/>
    <w:rsid w:val="00A446F8"/>
    <w:rsid w:val="00A46584"/>
    <w:rsid w:val="00A51C0F"/>
    <w:rsid w:val="00A52D8E"/>
    <w:rsid w:val="00A57A3E"/>
    <w:rsid w:val="00A630D0"/>
    <w:rsid w:val="00A65CB1"/>
    <w:rsid w:val="00A66DFA"/>
    <w:rsid w:val="00A7016C"/>
    <w:rsid w:val="00A70E46"/>
    <w:rsid w:val="00A730FE"/>
    <w:rsid w:val="00A73BB4"/>
    <w:rsid w:val="00A74E29"/>
    <w:rsid w:val="00A769C7"/>
    <w:rsid w:val="00A77D31"/>
    <w:rsid w:val="00A812A4"/>
    <w:rsid w:val="00A834A6"/>
    <w:rsid w:val="00A90755"/>
    <w:rsid w:val="00A90E37"/>
    <w:rsid w:val="00A9232E"/>
    <w:rsid w:val="00A94083"/>
    <w:rsid w:val="00A94765"/>
    <w:rsid w:val="00AA5DB5"/>
    <w:rsid w:val="00AB54AC"/>
    <w:rsid w:val="00AB5B27"/>
    <w:rsid w:val="00AC3117"/>
    <w:rsid w:val="00AC34B5"/>
    <w:rsid w:val="00AC57F8"/>
    <w:rsid w:val="00AC7875"/>
    <w:rsid w:val="00AC7D96"/>
    <w:rsid w:val="00AD4867"/>
    <w:rsid w:val="00AD7B95"/>
    <w:rsid w:val="00AE0057"/>
    <w:rsid w:val="00AE25D4"/>
    <w:rsid w:val="00AE3BA8"/>
    <w:rsid w:val="00AE65A5"/>
    <w:rsid w:val="00AE7CC5"/>
    <w:rsid w:val="00AF0C55"/>
    <w:rsid w:val="00AF0D73"/>
    <w:rsid w:val="00AF14DF"/>
    <w:rsid w:val="00AF1AD4"/>
    <w:rsid w:val="00AF5ABA"/>
    <w:rsid w:val="00AF64D8"/>
    <w:rsid w:val="00AF7E4E"/>
    <w:rsid w:val="00B02FAC"/>
    <w:rsid w:val="00B034CD"/>
    <w:rsid w:val="00B05047"/>
    <w:rsid w:val="00B072D9"/>
    <w:rsid w:val="00B07902"/>
    <w:rsid w:val="00B115A4"/>
    <w:rsid w:val="00B16A65"/>
    <w:rsid w:val="00B30C65"/>
    <w:rsid w:val="00B34C88"/>
    <w:rsid w:val="00B36DAC"/>
    <w:rsid w:val="00B378D6"/>
    <w:rsid w:val="00B4000C"/>
    <w:rsid w:val="00B462AF"/>
    <w:rsid w:val="00B50B98"/>
    <w:rsid w:val="00B5175C"/>
    <w:rsid w:val="00B568FD"/>
    <w:rsid w:val="00B57C50"/>
    <w:rsid w:val="00B624E9"/>
    <w:rsid w:val="00B70C60"/>
    <w:rsid w:val="00B7259E"/>
    <w:rsid w:val="00B72982"/>
    <w:rsid w:val="00B90793"/>
    <w:rsid w:val="00B90DF9"/>
    <w:rsid w:val="00B94BF1"/>
    <w:rsid w:val="00B9769B"/>
    <w:rsid w:val="00B97C3E"/>
    <w:rsid w:val="00BA4073"/>
    <w:rsid w:val="00BA45B5"/>
    <w:rsid w:val="00BA5A8B"/>
    <w:rsid w:val="00BB2073"/>
    <w:rsid w:val="00BB2D10"/>
    <w:rsid w:val="00BB313B"/>
    <w:rsid w:val="00BB3505"/>
    <w:rsid w:val="00BB36FC"/>
    <w:rsid w:val="00BB65A4"/>
    <w:rsid w:val="00BB743E"/>
    <w:rsid w:val="00BC4CEE"/>
    <w:rsid w:val="00BD3AFB"/>
    <w:rsid w:val="00BD65F3"/>
    <w:rsid w:val="00BE1570"/>
    <w:rsid w:val="00BE49D8"/>
    <w:rsid w:val="00BF0C83"/>
    <w:rsid w:val="00BF1F29"/>
    <w:rsid w:val="00BF2C6E"/>
    <w:rsid w:val="00BF7B50"/>
    <w:rsid w:val="00BF7C9C"/>
    <w:rsid w:val="00C02CB3"/>
    <w:rsid w:val="00C05AEC"/>
    <w:rsid w:val="00C159FD"/>
    <w:rsid w:val="00C179C5"/>
    <w:rsid w:val="00C207EC"/>
    <w:rsid w:val="00C21DB1"/>
    <w:rsid w:val="00C2633A"/>
    <w:rsid w:val="00C32629"/>
    <w:rsid w:val="00C33135"/>
    <w:rsid w:val="00C376B7"/>
    <w:rsid w:val="00C5164F"/>
    <w:rsid w:val="00C56A3C"/>
    <w:rsid w:val="00C6037B"/>
    <w:rsid w:val="00C606ED"/>
    <w:rsid w:val="00C613CE"/>
    <w:rsid w:val="00C646A3"/>
    <w:rsid w:val="00C65437"/>
    <w:rsid w:val="00C65A9B"/>
    <w:rsid w:val="00C71478"/>
    <w:rsid w:val="00C7751E"/>
    <w:rsid w:val="00C77B32"/>
    <w:rsid w:val="00C84EB5"/>
    <w:rsid w:val="00C87F08"/>
    <w:rsid w:val="00C92F88"/>
    <w:rsid w:val="00C9400F"/>
    <w:rsid w:val="00CA09C7"/>
    <w:rsid w:val="00CA2B49"/>
    <w:rsid w:val="00CA3B61"/>
    <w:rsid w:val="00CA661B"/>
    <w:rsid w:val="00CA7444"/>
    <w:rsid w:val="00CB4EFF"/>
    <w:rsid w:val="00CB5C9A"/>
    <w:rsid w:val="00CC3A91"/>
    <w:rsid w:val="00CC514A"/>
    <w:rsid w:val="00CC5E59"/>
    <w:rsid w:val="00CC661F"/>
    <w:rsid w:val="00CD2665"/>
    <w:rsid w:val="00CD30EB"/>
    <w:rsid w:val="00CD5689"/>
    <w:rsid w:val="00CD7278"/>
    <w:rsid w:val="00CE0EAC"/>
    <w:rsid w:val="00CE5457"/>
    <w:rsid w:val="00CF3665"/>
    <w:rsid w:val="00CF5725"/>
    <w:rsid w:val="00D06171"/>
    <w:rsid w:val="00D06913"/>
    <w:rsid w:val="00D06D4B"/>
    <w:rsid w:val="00D07C30"/>
    <w:rsid w:val="00D1187F"/>
    <w:rsid w:val="00D11D33"/>
    <w:rsid w:val="00D14037"/>
    <w:rsid w:val="00D15236"/>
    <w:rsid w:val="00D15575"/>
    <w:rsid w:val="00D22006"/>
    <w:rsid w:val="00D222BD"/>
    <w:rsid w:val="00D24C3A"/>
    <w:rsid w:val="00D41C4B"/>
    <w:rsid w:val="00D41DE8"/>
    <w:rsid w:val="00D51929"/>
    <w:rsid w:val="00D51E48"/>
    <w:rsid w:val="00D53311"/>
    <w:rsid w:val="00D634C4"/>
    <w:rsid w:val="00D70426"/>
    <w:rsid w:val="00D718E1"/>
    <w:rsid w:val="00D73554"/>
    <w:rsid w:val="00D7465C"/>
    <w:rsid w:val="00D7610E"/>
    <w:rsid w:val="00D80372"/>
    <w:rsid w:val="00D83099"/>
    <w:rsid w:val="00D83D22"/>
    <w:rsid w:val="00D84F7B"/>
    <w:rsid w:val="00D96356"/>
    <w:rsid w:val="00D97D18"/>
    <w:rsid w:val="00DA2779"/>
    <w:rsid w:val="00DA6EF7"/>
    <w:rsid w:val="00DB48E9"/>
    <w:rsid w:val="00DC0C51"/>
    <w:rsid w:val="00DC1AEF"/>
    <w:rsid w:val="00DC1F57"/>
    <w:rsid w:val="00DC1FED"/>
    <w:rsid w:val="00DC265E"/>
    <w:rsid w:val="00DC362F"/>
    <w:rsid w:val="00DC3F45"/>
    <w:rsid w:val="00DC4720"/>
    <w:rsid w:val="00DC5F34"/>
    <w:rsid w:val="00DD29F1"/>
    <w:rsid w:val="00DD5CDD"/>
    <w:rsid w:val="00DE36E3"/>
    <w:rsid w:val="00DE4DD1"/>
    <w:rsid w:val="00DF1732"/>
    <w:rsid w:val="00DF1E9E"/>
    <w:rsid w:val="00DF3B36"/>
    <w:rsid w:val="00DF455B"/>
    <w:rsid w:val="00DF6797"/>
    <w:rsid w:val="00DF70EC"/>
    <w:rsid w:val="00DF71CC"/>
    <w:rsid w:val="00E10F6D"/>
    <w:rsid w:val="00E2045C"/>
    <w:rsid w:val="00E21658"/>
    <w:rsid w:val="00E415E9"/>
    <w:rsid w:val="00E52ADE"/>
    <w:rsid w:val="00E568C4"/>
    <w:rsid w:val="00E57571"/>
    <w:rsid w:val="00E60627"/>
    <w:rsid w:val="00E620E5"/>
    <w:rsid w:val="00E6313E"/>
    <w:rsid w:val="00E63D9F"/>
    <w:rsid w:val="00E673D2"/>
    <w:rsid w:val="00E701AC"/>
    <w:rsid w:val="00E705AA"/>
    <w:rsid w:val="00E75E95"/>
    <w:rsid w:val="00E813C9"/>
    <w:rsid w:val="00E8154E"/>
    <w:rsid w:val="00E85976"/>
    <w:rsid w:val="00E96C2F"/>
    <w:rsid w:val="00E97E83"/>
    <w:rsid w:val="00EA214C"/>
    <w:rsid w:val="00EA5E81"/>
    <w:rsid w:val="00EB294C"/>
    <w:rsid w:val="00EB39EA"/>
    <w:rsid w:val="00EC3F36"/>
    <w:rsid w:val="00EC40AB"/>
    <w:rsid w:val="00EC71C9"/>
    <w:rsid w:val="00ED397D"/>
    <w:rsid w:val="00ED4668"/>
    <w:rsid w:val="00EE12D5"/>
    <w:rsid w:val="00EE3177"/>
    <w:rsid w:val="00EE3C59"/>
    <w:rsid w:val="00EE3D04"/>
    <w:rsid w:val="00EE3D33"/>
    <w:rsid w:val="00EE4609"/>
    <w:rsid w:val="00EF08FA"/>
    <w:rsid w:val="00EF200A"/>
    <w:rsid w:val="00EF502C"/>
    <w:rsid w:val="00EF56E9"/>
    <w:rsid w:val="00EF64ED"/>
    <w:rsid w:val="00EF7749"/>
    <w:rsid w:val="00F03D8C"/>
    <w:rsid w:val="00F1037E"/>
    <w:rsid w:val="00F161B9"/>
    <w:rsid w:val="00F17F63"/>
    <w:rsid w:val="00F230B3"/>
    <w:rsid w:val="00F250E2"/>
    <w:rsid w:val="00F2593B"/>
    <w:rsid w:val="00F25E35"/>
    <w:rsid w:val="00F30DC2"/>
    <w:rsid w:val="00F3138B"/>
    <w:rsid w:val="00F33EF4"/>
    <w:rsid w:val="00F40DE0"/>
    <w:rsid w:val="00F413D7"/>
    <w:rsid w:val="00F41DB4"/>
    <w:rsid w:val="00F4475F"/>
    <w:rsid w:val="00F44870"/>
    <w:rsid w:val="00F4503E"/>
    <w:rsid w:val="00F4732D"/>
    <w:rsid w:val="00F50A33"/>
    <w:rsid w:val="00F532A1"/>
    <w:rsid w:val="00F626E3"/>
    <w:rsid w:val="00F648ED"/>
    <w:rsid w:val="00F66A7F"/>
    <w:rsid w:val="00F702BD"/>
    <w:rsid w:val="00F722B9"/>
    <w:rsid w:val="00F81BD2"/>
    <w:rsid w:val="00F81F13"/>
    <w:rsid w:val="00F91A77"/>
    <w:rsid w:val="00F93005"/>
    <w:rsid w:val="00F93817"/>
    <w:rsid w:val="00F96078"/>
    <w:rsid w:val="00FA0818"/>
    <w:rsid w:val="00FA18AB"/>
    <w:rsid w:val="00FA5575"/>
    <w:rsid w:val="00FB0FDD"/>
    <w:rsid w:val="00FB2892"/>
    <w:rsid w:val="00FB3D3A"/>
    <w:rsid w:val="00FB61B5"/>
    <w:rsid w:val="00FC07A7"/>
    <w:rsid w:val="00FC4853"/>
    <w:rsid w:val="00FD2DF1"/>
    <w:rsid w:val="00FE2389"/>
    <w:rsid w:val="00FE5BDC"/>
    <w:rsid w:val="00FE7040"/>
    <w:rsid w:val="00FE7B75"/>
    <w:rsid w:val="00FE7C47"/>
    <w:rsid w:val="00FF0648"/>
    <w:rsid w:val="00FF0E20"/>
    <w:rsid w:val="00FF1EA5"/>
    <w:rsid w:val="00FF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345C40"/>
  <w15:chartTrackingRefBased/>
  <w15:docId w15:val="{F3641DB0-D995-4EB3-9790-D5BCE4AEB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101"/>
  </w:style>
  <w:style w:type="paragraph" w:styleId="1">
    <w:name w:val="heading 1"/>
    <w:basedOn w:val="a"/>
    <w:next w:val="a"/>
    <w:link w:val="10"/>
    <w:uiPriority w:val="9"/>
    <w:qFormat/>
    <w:rsid w:val="00872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2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2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2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2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2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2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2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2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2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872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872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8720A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8720A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8720A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8720A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8720A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8720A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72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72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2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72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20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720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20A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720A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2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720A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20A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63101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63101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63101"/>
    <w:rPr>
      <w:sz w:val="20"/>
      <w:szCs w:val="20"/>
    </w:rPr>
  </w:style>
  <w:style w:type="character" w:customStyle="1" w:styleId="apple-converted-space">
    <w:name w:val="apple-converted-space"/>
    <w:basedOn w:val="a0"/>
    <w:rsid w:val="00363101"/>
  </w:style>
  <w:style w:type="character" w:styleId="ad">
    <w:name w:val="line number"/>
    <w:basedOn w:val="a0"/>
    <w:uiPriority w:val="99"/>
    <w:semiHidden/>
    <w:unhideWhenUsed/>
    <w:rsid w:val="00B34C88"/>
  </w:style>
  <w:style w:type="paragraph" w:styleId="ae">
    <w:name w:val="annotation subject"/>
    <w:basedOn w:val="ab"/>
    <w:next w:val="ab"/>
    <w:link w:val="af"/>
    <w:uiPriority w:val="99"/>
    <w:semiHidden/>
    <w:unhideWhenUsed/>
    <w:rsid w:val="00310B28"/>
    <w:rPr>
      <w:b/>
      <w:bCs/>
    </w:rPr>
  </w:style>
  <w:style w:type="character" w:customStyle="1" w:styleId="af">
    <w:name w:val="コメント内容 (文字)"/>
    <w:basedOn w:val="ac"/>
    <w:link w:val="ae"/>
    <w:uiPriority w:val="99"/>
    <w:semiHidden/>
    <w:rsid w:val="00310B28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875733"/>
    <w:pPr>
      <w:spacing w:after="0" w:line="240" w:lineRule="auto"/>
    </w:pPr>
  </w:style>
  <w:style w:type="paragraph" w:styleId="af1">
    <w:name w:val="footer"/>
    <w:basedOn w:val="a"/>
    <w:link w:val="af2"/>
    <w:uiPriority w:val="99"/>
    <w:unhideWhenUsed/>
    <w:rsid w:val="004F744F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4F744F"/>
  </w:style>
  <w:style w:type="character" w:styleId="af3">
    <w:name w:val="page number"/>
    <w:basedOn w:val="a0"/>
    <w:uiPriority w:val="99"/>
    <w:semiHidden/>
    <w:unhideWhenUsed/>
    <w:rsid w:val="004F744F"/>
  </w:style>
  <w:style w:type="character" w:styleId="af4">
    <w:name w:val="Hyperlink"/>
    <w:basedOn w:val="a0"/>
    <w:uiPriority w:val="99"/>
    <w:unhideWhenUsed/>
    <w:rsid w:val="00A73BB4"/>
    <w:rPr>
      <w:color w:val="467886" w:themeColor="hyperlink"/>
      <w:u w:val="single"/>
    </w:rPr>
  </w:style>
  <w:style w:type="paragraph" w:styleId="af5">
    <w:name w:val="header"/>
    <w:basedOn w:val="a"/>
    <w:link w:val="af6"/>
    <w:uiPriority w:val="99"/>
    <w:unhideWhenUsed/>
    <w:rsid w:val="009D3B45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9D3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84</TotalTime>
  <Pages>3</Pages>
  <Words>530</Words>
  <Characters>3027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　FARZANA　HAQUE</dc:creator>
  <cp:keywords/>
  <dc:description/>
  <cp:lastModifiedBy>俵太 姫野</cp:lastModifiedBy>
  <cp:revision>738</cp:revision>
  <cp:lastPrinted>2024-12-28T07:45:00Z</cp:lastPrinted>
  <dcterms:created xsi:type="dcterms:W3CDTF">2024-11-09T16:05:00Z</dcterms:created>
  <dcterms:modified xsi:type="dcterms:W3CDTF">2025-08-1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82c80b87210a50ccd5594dd82105186ea55fdd0c14a65b0abd1dc09312d204</vt:lpwstr>
  </property>
</Properties>
</file>